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80CE1" w14:textId="3AAD942C" w:rsidR="00DD5F9C" w:rsidRPr="00DD5F9C" w:rsidRDefault="00DD5F9C" w:rsidP="00DD5F9C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717"/>
        <w:gridCol w:w="2700"/>
        <w:gridCol w:w="902"/>
        <w:gridCol w:w="808"/>
        <w:gridCol w:w="811"/>
        <w:gridCol w:w="811"/>
        <w:gridCol w:w="811"/>
        <w:gridCol w:w="461"/>
        <w:gridCol w:w="347"/>
        <w:gridCol w:w="720"/>
        <w:gridCol w:w="723"/>
        <w:gridCol w:w="811"/>
        <w:gridCol w:w="254"/>
        <w:gridCol w:w="236"/>
        <w:gridCol w:w="236"/>
        <w:gridCol w:w="86"/>
        <w:gridCol w:w="150"/>
        <w:gridCol w:w="570"/>
        <w:gridCol w:w="127"/>
        <w:gridCol w:w="674"/>
      </w:tblGrid>
      <w:tr w:rsidR="00060D33" w:rsidRPr="004C2057" w14:paraId="58CA04AB" w14:textId="77777777" w:rsidTr="00CD1FA0">
        <w:trPr>
          <w:trHeight w:val="405"/>
          <w:jc w:val="center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867C" w14:textId="77777777" w:rsidR="00F20EFC" w:rsidRPr="00346D46" w:rsidRDefault="00F20EFC" w:rsidP="00F20EF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25F4" w14:textId="77777777" w:rsidR="00F20EFC" w:rsidRPr="00346D46" w:rsidRDefault="00F20EFC" w:rsidP="00F20EF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D27E" w14:textId="77777777" w:rsidR="00F20EFC" w:rsidRPr="00712CDB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arly RC Phase</w:t>
            </w:r>
          </w:p>
        </w:tc>
        <w:tc>
          <w:tcPr>
            <w:tcW w:w="118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DEE1" w14:textId="77777777" w:rsidR="00F20EFC" w:rsidRPr="00712CDB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d OX Phase</w:t>
            </w:r>
          </w:p>
        </w:tc>
        <w:tc>
          <w:tcPr>
            <w:tcW w:w="1213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0C91" w14:textId="77777777" w:rsidR="00F20EFC" w:rsidRPr="00712CDB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ate RB Phase</w:t>
            </w:r>
          </w:p>
        </w:tc>
      </w:tr>
      <w:tr w:rsidR="00CD1FA0" w:rsidRPr="004C2057" w14:paraId="1A7D7ED9" w14:textId="77777777" w:rsidTr="00CD1FA0">
        <w:trPr>
          <w:trHeight w:val="345"/>
          <w:jc w:val="center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06D6" w14:textId="77777777" w:rsidR="00F20EFC" w:rsidRPr="00346D46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1D1B" w14:textId="77777777" w:rsidR="00F20EFC" w:rsidRPr="00712CDB" w:rsidRDefault="00F20EFC" w:rsidP="00F20E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hresholds (percentile):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54B9" w14:textId="77777777" w:rsidR="00F20EFC" w:rsidRPr="00712CDB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14BA" w14:textId="77777777" w:rsidR="00F20EFC" w:rsidRPr="00712CDB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DD0A" w14:textId="77777777" w:rsidR="00F20EFC" w:rsidRPr="00712CDB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AEAF" w14:textId="77777777" w:rsidR="00F20EFC" w:rsidRPr="00712CDB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58B3" w14:textId="77777777" w:rsidR="00F20EFC" w:rsidRPr="00712CDB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9ECC" w14:textId="77777777" w:rsidR="00F20EFC" w:rsidRPr="00712CDB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D4CC" w14:textId="77777777" w:rsidR="00F20EFC" w:rsidRPr="00712CDB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6409" w14:textId="77777777" w:rsidR="00F20EFC" w:rsidRPr="00712CDB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8384" w14:textId="77777777" w:rsidR="00F20EFC" w:rsidRPr="00712CDB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</w:t>
            </w:r>
          </w:p>
        </w:tc>
        <w:tc>
          <w:tcPr>
            <w:tcW w:w="313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150D" w14:textId="77777777" w:rsidR="00F20EFC" w:rsidRPr="00712CDB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5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731B" w14:textId="77777777" w:rsidR="00F20EFC" w:rsidRPr="00712CDB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5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B56B" w14:textId="77777777" w:rsidR="00F20EFC" w:rsidRPr="00712CDB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0</w:t>
            </w:r>
          </w:p>
        </w:tc>
      </w:tr>
      <w:tr w:rsidR="00CD1FA0" w:rsidRPr="004C2057" w14:paraId="2EF63AC3" w14:textId="77777777" w:rsidTr="00CD1FA0">
        <w:trPr>
          <w:trHeight w:val="345"/>
          <w:jc w:val="center"/>
        </w:trPr>
        <w:tc>
          <w:tcPr>
            <w:tcW w:w="27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780E6A" w14:textId="2FB05DB3" w:rsidR="005C48F8" w:rsidRPr="00E07D98" w:rsidRDefault="005C48F8" w:rsidP="005C48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07D9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an Squared          Error</w:t>
            </w:r>
            <w:r w:rsidR="00CD1FA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MSE)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F291" w14:textId="77777777" w:rsidR="005C48F8" w:rsidRPr="00712CDB" w:rsidRDefault="005C48F8" w:rsidP="005C48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color w:val="000000"/>
              </w:rPr>
              <w:t>Yeast8</w:t>
            </w:r>
          </w:p>
        </w:tc>
        <w:tc>
          <w:tcPr>
            <w:tcW w:w="34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DF7A65" w14:textId="3BD45135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82</w:t>
            </w:r>
          </w:p>
        </w:tc>
        <w:tc>
          <w:tcPr>
            <w:tcW w:w="31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9FC"/>
            <w:noWrap/>
            <w:vAlign w:val="bottom"/>
          </w:tcPr>
          <w:p w14:paraId="726746BC" w14:textId="31323787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96</w:t>
            </w:r>
          </w:p>
        </w:tc>
        <w:tc>
          <w:tcPr>
            <w:tcW w:w="31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119686" w14:textId="1AFF651B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96</w:t>
            </w:r>
          </w:p>
        </w:tc>
        <w:tc>
          <w:tcPr>
            <w:tcW w:w="31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C8992D" w14:textId="072B775E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31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CFE"/>
            <w:noWrap/>
            <w:vAlign w:val="bottom"/>
          </w:tcPr>
          <w:p w14:paraId="0AA92EFD" w14:textId="7054ECEA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239</w:t>
            </w:r>
          </w:p>
        </w:tc>
        <w:tc>
          <w:tcPr>
            <w:tcW w:w="312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DFE"/>
            <w:noWrap/>
            <w:vAlign w:val="bottom"/>
          </w:tcPr>
          <w:p w14:paraId="177C5902" w14:textId="12FB1068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315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noWrap/>
            <w:vAlign w:val="bottom"/>
          </w:tcPr>
          <w:p w14:paraId="186F64F1" w14:textId="5B814F5C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315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DFE"/>
            <w:noWrap/>
            <w:vAlign w:val="bottom"/>
          </w:tcPr>
          <w:p w14:paraId="04802268" w14:textId="2AAA64AD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315</w:t>
            </w:r>
          </w:p>
        </w:tc>
        <w:tc>
          <w:tcPr>
            <w:tcW w:w="31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B4B3BE" w14:textId="1D01F45E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375</w:t>
            </w:r>
          </w:p>
        </w:tc>
        <w:tc>
          <w:tcPr>
            <w:tcW w:w="313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605033" w14:textId="342E2499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452</w:t>
            </w:r>
          </w:p>
        </w:tc>
        <w:tc>
          <w:tcPr>
            <w:tcW w:w="278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F175A3" w14:textId="27194216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449</w:t>
            </w:r>
          </w:p>
        </w:tc>
        <w:tc>
          <w:tcPr>
            <w:tcW w:w="309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03AE880" w14:textId="6A2E5609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393</w:t>
            </w:r>
          </w:p>
        </w:tc>
      </w:tr>
      <w:tr w:rsidR="00CD1FA0" w:rsidRPr="004C2057" w14:paraId="41EAED7C" w14:textId="77777777" w:rsidTr="00CD1FA0">
        <w:trPr>
          <w:trHeight w:val="345"/>
          <w:jc w:val="center"/>
        </w:trPr>
        <w:tc>
          <w:tcPr>
            <w:tcW w:w="27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391086" w14:textId="77777777" w:rsidR="005C48F8" w:rsidRPr="00E07D98" w:rsidRDefault="005C48F8" w:rsidP="005C48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BBAC" w14:textId="10D40F7C" w:rsidR="005C48F8" w:rsidRPr="00712CDB" w:rsidRDefault="005C48F8" w:rsidP="005C48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pt-BR"/>
              </w:rPr>
            </w:pPr>
            <w:r w:rsidRPr="00712CDB">
              <w:rPr>
                <w:rFonts w:asciiTheme="majorBidi" w:eastAsia="Times New Roman" w:hAnsiTheme="majorBidi" w:cstheme="majorBidi"/>
                <w:color w:val="000000"/>
                <w:lang w:val="pt-BR"/>
              </w:rPr>
              <w:t>RNA-seq based model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7FC"/>
            <w:noWrap/>
            <w:vAlign w:val="bottom"/>
          </w:tcPr>
          <w:p w14:paraId="459B8AE7" w14:textId="4A1B004A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7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FF8"/>
            <w:noWrap/>
            <w:vAlign w:val="bottom"/>
          </w:tcPr>
          <w:p w14:paraId="7B2C9C73" w14:textId="200C6B1A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4FA"/>
            <w:noWrap/>
            <w:vAlign w:val="bottom"/>
          </w:tcPr>
          <w:p w14:paraId="797AF47D" w14:textId="1599AFF4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4FA"/>
            <w:noWrap/>
            <w:vAlign w:val="bottom"/>
          </w:tcPr>
          <w:p w14:paraId="7D026468" w14:textId="4B6A8EDC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7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E"/>
            <w:noWrap/>
            <w:vAlign w:val="bottom"/>
          </w:tcPr>
          <w:p w14:paraId="5FD2D381" w14:textId="1C236C34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242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E0F2"/>
            <w:noWrap/>
            <w:vAlign w:val="bottom"/>
          </w:tcPr>
          <w:p w14:paraId="3608E118" w14:textId="50422902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249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9F5"/>
            <w:noWrap/>
            <w:vAlign w:val="bottom"/>
          </w:tcPr>
          <w:p w14:paraId="0DB01869" w14:textId="55E709CB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249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E3F3"/>
            <w:noWrap/>
            <w:vAlign w:val="bottom"/>
          </w:tcPr>
          <w:p w14:paraId="37A51A95" w14:textId="25297FDE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24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9FC"/>
            <w:noWrap/>
            <w:vAlign w:val="bottom"/>
          </w:tcPr>
          <w:p w14:paraId="53F9A6EF" w14:textId="61FA491E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322</w:t>
            </w:r>
          </w:p>
        </w:tc>
        <w:tc>
          <w:tcPr>
            <w:tcW w:w="31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8FC"/>
            <w:noWrap/>
            <w:vAlign w:val="bottom"/>
          </w:tcPr>
          <w:p w14:paraId="2B8612BD" w14:textId="345AFA61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395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8FC"/>
            <w:noWrap/>
            <w:vAlign w:val="bottom"/>
          </w:tcPr>
          <w:p w14:paraId="5189B66C" w14:textId="4EC6A82E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392</w:t>
            </w:r>
          </w:p>
        </w:tc>
        <w:tc>
          <w:tcPr>
            <w:tcW w:w="3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0F6FB"/>
            <w:noWrap/>
            <w:vAlign w:val="bottom"/>
          </w:tcPr>
          <w:p w14:paraId="2B283E4E" w14:textId="3E30021E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313</w:t>
            </w:r>
          </w:p>
        </w:tc>
      </w:tr>
      <w:tr w:rsidR="00CD1FA0" w:rsidRPr="004C2057" w14:paraId="6DF75CEA" w14:textId="77777777" w:rsidTr="00CD1FA0">
        <w:trPr>
          <w:trHeight w:val="345"/>
          <w:jc w:val="center"/>
        </w:trPr>
        <w:tc>
          <w:tcPr>
            <w:tcW w:w="27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A57BE5" w14:textId="77777777" w:rsidR="005C48F8" w:rsidRPr="00E07D98" w:rsidRDefault="005C48F8" w:rsidP="005C48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F5D5" w14:textId="0365C2EE" w:rsidR="005C48F8" w:rsidRPr="00712CDB" w:rsidRDefault="005C48F8" w:rsidP="005C48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color w:val="000000"/>
              </w:rPr>
              <w:t>ATAC-seq based model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B1DE"/>
            <w:noWrap/>
            <w:vAlign w:val="bottom"/>
          </w:tcPr>
          <w:p w14:paraId="3E79A6C0" w14:textId="435ED49D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1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DDD"/>
            <w:noWrap/>
            <w:vAlign w:val="bottom"/>
          </w:tcPr>
          <w:p w14:paraId="5BFEDA55" w14:textId="70618545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4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DDD"/>
            <w:noWrap/>
            <w:vAlign w:val="bottom"/>
          </w:tcPr>
          <w:p w14:paraId="5B0ACCC3" w14:textId="5F1EBDBF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4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DDD"/>
            <w:noWrap/>
            <w:vAlign w:val="bottom"/>
          </w:tcPr>
          <w:p w14:paraId="485E4588" w14:textId="04468291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3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DDD"/>
            <w:noWrap/>
            <w:vAlign w:val="bottom"/>
          </w:tcPr>
          <w:p w14:paraId="639E5370" w14:textId="79391D9B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66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DDD"/>
            <w:noWrap/>
            <w:vAlign w:val="bottom"/>
          </w:tcPr>
          <w:p w14:paraId="4BF3D225" w14:textId="51CA7A0F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36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BDE4"/>
            <w:noWrap/>
            <w:vAlign w:val="bottom"/>
          </w:tcPr>
          <w:p w14:paraId="63D1A2D7" w14:textId="69585067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13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ADDD"/>
            <w:noWrap/>
            <w:vAlign w:val="bottom"/>
          </w:tcPr>
          <w:p w14:paraId="7C61044B" w14:textId="44F83857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AEDD"/>
            <w:noWrap/>
            <w:vAlign w:val="bottom"/>
          </w:tcPr>
          <w:p w14:paraId="30EEAA8E" w14:textId="7C9E48A2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644</w:t>
            </w:r>
          </w:p>
        </w:tc>
        <w:tc>
          <w:tcPr>
            <w:tcW w:w="31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DDD"/>
            <w:noWrap/>
            <w:vAlign w:val="bottom"/>
          </w:tcPr>
          <w:p w14:paraId="4F11E66C" w14:textId="6A841587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694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DDD"/>
            <w:noWrap/>
            <w:vAlign w:val="bottom"/>
          </w:tcPr>
          <w:p w14:paraId="7CC19918" w14:textId="30C200DE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692</w:t>
            </w:r>
          </w:p>
        </w:tc>
        <w:tc>
          <w:tcPr>
            <w:tcW w:w="3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79ADDD"/>
            <w:noWrap/>
            <w:vAlign w:val="bottom"/>
          </w:tcPr>
          <w:p w14:paraId="2A1B2216" w14:textId="545BE1F4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637</w:t>
            </w:r>
          </w:p>
        </w:tc>
      </w:tr>
      <w:tr w:rsidR="00CD1FA0" w:rsidRPr="004C2057" w14:paraId="61BD1F66" w14:textId="77777777" w:rsidTr="00CD1FA0">
        <w:trPr>
          <w:trHeight w:val="345"/>
          <w:jc w:val="center"/>
        </w:trPr>
        <w:tc>
          <w:tcPr>
            <w:tcW w:w="27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B45C51" w14:textId="77777777" w:rsidR="005C48F8" w:rsidRPr="00E07D98" w:rsidRDefault="005C48F8" w:rsidP="005C48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6B10" w14:textId="77777777" w:rsidR="005C48F8" w:rsidRPr="00712CDB" w:rsidRDefault="005C48F8" w:rsidP="005C48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color w:val="000000"/>
              </w:rPr>
              <w:t>Intersection model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DDD"/>
            <w:noWrap/>
            <w:vAlign w:val="bottom"/>
          </w:tcPr>
          <w:p w14:paraId="2F862446" w14:textId="440674B9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2A54A4" w14:textId="3869EC7D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20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DDD"/>
            <w:noWrap/>
            <w:vAlign w:val="bottom"/>
          </w:tcPr>
          <w:p w14:paraId="1AFDEECC" w14:textId="35989281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4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DDD"/>
            <w:noWrap/>
            <w:vAlign w:val="bottom"/>
          </w:tcPr>
          <w:p w14:paraId="1ABECC12" w14:textId="61B19509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3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EE4"/>
            <w:noWrap/>
            <w:vAlign w:val="bottom"/>
          </w:tcPr>
          <w:p w14:paraId="24A79EB7" w14:textId="0A846AEF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03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DDD"/>
            <w:noWrap/>
            <w:vAlign w:val="bottom"/>
          </w:tcPr>
          <w:p w14:paraId="4D809398" w14:textId="4BCE2F85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DDD"/>
            <w:noWrap/>
            <w:vAlign w:val="bottom"/>
          </w:tcPr>
          <w:p w14:paraId="58AB0223" w14:textId="23EACC11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DDD"/>
            <w:noWrap/>
            <w:vAlign w:val="bottom"/>
          </w:tcPr>
          <w:p w14:paraId="337DE357" w14:textId="73842163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1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DDD"/>
            <w:noWrap/>
            <w:vAlign w:val="bottom"/>
          </w:tcPr>
          <w:p w14:paraId="7F874649" w14:textId="7453F2CD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634</w:t>
            </w:r>
          </w:p>
        </w:tc>
        <w:tc>
          <w:tcPr>
            <w:tcW w:w="31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AFD"/>
            <w:noWrap/>
            <w:vAlign w:val="bottom"/>
          </w:tcPr>
          <w:p w14:paraId="03A05BE1" w14:textId="526A955C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411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DDD"/>
            <w:noWrap/>
            <w:vAlign w:val="bottom"/>
          </w:tcPr>
          <w:p w14:paraId="39F175DE" w14:textId="7852B3C2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692</w:t>
            </w:r>
          </w:p>
        </w:tc>
        <w:tc>
          <w:tcPr>
            <w:tcW w:w="3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79ADDD"/>
            <w:noWrap/>
            <w:vAlign w:val="bottom"/>
          </w:tcPr>
          <w:p w14:paraId="7F43A926" w14:textId="4CC95307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636</w:t>
            </w:r>
          </w:p>
        </w:tc>
      </w:tr>
      <w:tr w:rsidR="00CD1FA0" w:rsidRPr="004C2057" w14:paraId="1505A886" w14:textId="77777777" w:rsidTr="00CD1FA0">
        <w:trPr>
          <w:trHeight w:val="345"/>
          <w:jc w:val="center"/>
        </w:trPr>
        <w:tc>
          <w:tcPr>
            <w:tcW w:w="27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6A6AFD" w14:textId="77777777" w:rsidR="005C48F8" w:rsidRPr="00E07D98" w:rsidRDefault="005C48F8" w:rsidP="005C48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4B12" w14:textId="77777777" w:rsidR="005C48F8" w:rsidRPr="00712CDB" w:rsidRDefault="005C48F8" w:rsidP="005C48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color w:val="000000"/>
              </w:rPr>
              <w:t>Union model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27BF3D" w14:textId="5A5746BE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8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5F9FC"/>
            <w:noWrap/>
            <w:vAlign w:val="bottom"/>
          </w:tcPr>
          <w:p w14:paraId="7AE06EDC" w14:textId="36FA5D22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9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09D6C0" w14:textId="7D70C79A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9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803BBA" w14:textId="091083D6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7FF5FB" w14:textId="2D69A951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243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0C8CDB" w14:textId="66689F6C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318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846BE7" w14:textId="0B0C5FFB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318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2C3530" w14:textId="27150A50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32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015C16" w14:textId="509B0AB1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375</w:t>
            </w:r>
          </w:p>
        </w:tc>
        <w:tc>
          <w:tcPr>
            <w:tcW w:w="313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36962D" w14:textId="0A044AFE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452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2C228E" w14:textId="415EE183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449</w:t>
            </w:r>
          </w:p>
        </w:tc>
        <w:tc>
          <w:tcPr>
            <w:tcW w:w="309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3364BC5" w14:textId="05CAB104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393</w:t>
            </w:r>
          </w:p>
        </w:tc>
      </w:tr>
      <w:tr w:rsidR="00CD1FA0" w:rsidRPr="004C2057" w14:paraId="0579B7E5" w14:textId="77777777" w:rsidTr="00CD1FA0">
        <w:trPr>
          <w:trHeight w:val="345"/>
          <w:jc w:val="center"/>
        </w:trPr>
        <w:tc>
          <w:tcPr>
            <w:tcW w:w="27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51EDBFF" w14:textId="66D57A78" w:rsidR="005C48F8" w:rsidRPr="00E07D98" w:rsidRDefault="005C48F8" w:rsidP="005C48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07D9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arson's Correlation Coefficient</w:t>
            </w:r>
            <w:r w:rsidR="0057167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r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8BC5" w14:textId="77777777" w:rsidR="005C48F8" w:rsidRPr="00712CDB" w:rsidRDefault="005C48F8" w:rsidP="005C48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color w:val="000000"/>
              </w:rPr>
              <w:t>Yeast8</w:t>
            </w:r>
          </w:p>
        </w:tc>
        <w:tc>
          <w:tcPr>
            <w:tcW w:w="34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00DF01" w14:textId="2AAE73A6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760</w:t>
            </w:r>
          </w:p>
        </w:tc>
        <w:tc>
          <w:tcPr>
            <w:tcW w:w="31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780C6B" w14:textId="295C9B7B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752</w:t>
            </w:r>
          </w:p>
        </w:tc>
        <w:tc>
          <w:tcPr>
            <w:tcW w:w="31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8143A8" w14:textId="159DE083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752</w:t>
            </w:r>
          </w:p>
        </w:tc>
        <w:tc>
          <w:tcPr>
            <w:tcW w:w="31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0D5541" w14:textId="6DC350AD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771</w:t>
            </w:r>
          </w:p>
        </w:tc>
        <w:tc>
          <w:tcPr>
            <w:tcW w:w="31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bottom"/>
          </w:tcPr>
          <w:p w14:paraId="408C748E" w14:textId="4DB6E578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732</w:t>
            </w:r>
          </w:p>
        </w:tc>
        <w:tc>
          <w:tcPr>
            <w:tcW w:w="312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605289" w14:textId="70E712FE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663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4B41A2" w14:textId="3A112B1B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663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bottom"/>
          </w:tcPr>
          <w:p w14:paraId="6321EB52" w14:textId="4B3BA914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663</w:t>
            </w:r>
          </w:p>
        </w:tc>
        <w:tc>
          <w:tcPr>
            <w:tcW w:w="31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4D9237" w14:textId="01E6FDFB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586</w:t>
            </w:r>
          </w:p>
        </w:tc>
        <w:tc>
          <w:tcPr>
            <w:tcW w:w="313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EF1142" w14:textId="3D8164EF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575</w:t>
            </w:r>
          </w:p>
        </w:tc>
        <w:tc>
          <w:tcPr>
            <w:tcW w:w="278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76038B" w14:textId="203F8B2B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577</w:t>
            </w:r>
          </w:p>
        </w:tc>
        <w:tc>
          <w:tcPr>
            <w:tcW w:w="309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D72BAEC" w14:textId="3B1FAC92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583</w:t>
            </w:r>
          </w:p>
        </w:tc>
      </w:tr>
      <w:tr w:rsidR="00CD1FA0" w:rsidRPr="004C2057" w14:paraId="6113BE31" w14:textId="77777777" w:rsidTr="00CD1FA0">
        <w:trPr>
          <w:trHeight w:val="345"/>
          <w:jc w:val="center"/>
        </w:trPr>
        <w:tc>
          <w:tcPr>
            <w:tcW w:w="2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907C99" w14:textId="77777777" w:rsidR="005C48F8" w:rsidRPr="00346D46" w:rsidRDefault="005C48F8" w:rsidP="005C48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BA19" w14:textId="70BB7DDF" w:rsidR="005C48F8" w:rsidRPr="00712CDB" w:rsidRDefault="005C48F8" w:rsidP="005C48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pt-BR"/>
              </w:rPr>
            </w:pPr>
            <w:r w:rsidRPr="00712CDB">
              <w:rPr>
                <w:rFonts w:asciiTheme="majorBidi" w:eastAsia="Times New Roman" w:hAnsiTheme="majorBidi" w:cstheme="majorBidi"/>
                <w:color w:val="000000"/>
                <w:lang w:val="pt-BR"/>
              </w:rPr>
              <w:t>RNA-seq based model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3F3"/>
            <w:noWrap/>
            <w:vAlign w:val="bottom"/>
          </w:tcPr>
          <w:p w14:paraId="14D8139F" w14:textId="3FAF8E02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77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3F3"/>
            <w:noWrap/>
            <w:vAlign w:val="bottom"/>
          </w:tcPr>
          <w:p w14:paraId="407579A0" w14:textId="6E291BA7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767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3F3"/>
            <w:noWrap/>
            <w:vAlign w:val="bottom"/>
          </w:tcPr>
          <w:p w14:paraId="75C7D82C" w14:textId="1526AB14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767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3F3"/>
            <w:noWrap/>
            <w:vAlign w:val="bottom"/>
          </w:tcPr>
          <w:p w14:paraId="0EBD0327" w14:textId="04E0A9CA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78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2EA9B1" w14:textId="21EBFC4C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731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DDD"/>
            <w:noWrap/>
            <w:vAlign w:val="bottom"/>
          </w:tcPr>
          <w:p w14:paraId="0D309976" w14:textId="65D171B0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721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2E2"/>
            <w:noWrap/>
            <w:vAlign w:val="bottom"/>
          </w:tcPr>
          <w:p w14:paraId="1C7BF326" w14:textId="2EBBAF91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721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DE"/>
            <w:noWrap/>
            <w:vAlign w:val="bottom"/>
          </w:tcPr>
          <w:p w14:paraId="5A2BC3E2" w14:textId="67D96B6C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72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6F6"/>
            <w:noWrap/>
            <w:vAlign w:val="bottom"/>
          </w:tcPr>
          <w:p w14:paraId="5C068F17" w14:textId="27E7E417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606</w:t>
            </w:r>
          </w:p>
        </w:tc>
        <w:tc>
          <w:tcPr>
            <w:tcW w:w="31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6F6"/>
            <w:noWrap/>
            <w:vAlign w:val="bottom"/>
          </w:tcPr>
          <w:p w14:paraId="02AC44F8" w14:textId="7F6EB2AD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595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5F5"/>
            <w:noWrap/>
            <w:vAlign w:val="bottom"/>
          </w:tcPr>
          <w:p w14:paraId="25DE88E1" w14:textId="56BA0831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596</w:t>
            </w:r>
          </w:p>
        </w:tc>
        <w:tc>
          <w:tcPr>
            <w:tcW w:w="3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0F0"/>
            <w:noWrap/>
            <w:vAlign w:val="bottom"/>
          </w:tcPr>
          <w:p w14:paraId="6535EEB7" w14:textId="57C5253E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613</w:t>
            </w:r>
          </w:p>
        </w:tc>
      </w:tr>
      <w:tr w:rsidR="00CD1FA0" w:rsidRPr="004C2057" w14:paraId="000A8374" w14:textId="77777777" w:rsidTr="00CD1FA0">
        <w:trPr>
          <w:trHeight w:val="345"/>
          <w:jc w:val="center"/>
        </w:trPr>
        <w:tc>
          <w:tcPr>
            <w:tcW w:w="2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74443A" w14:textId="77777777" w:rsidR="005C48F8" w:rsidRPr="00346D46" w:rsidRDefault="005C48F8" w:rsidP="005C48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4A87" w14:textId="54EC8B0B" w:rsidR="005C48F8" w:rsidRPr="00712CDB" w:rsidRDefault="005C48F8" w:rsidP="005C48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color w:val="000000"/>
              </w:rPr>
              <w:t>ATAC-seq based model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181"/>
            <w:noWrap/>
            <w:vAlign w:val="bottom"/>
          </w:tcPr>
          <w:p w14:paraId="08B9CE46" w14:textId="4D483A91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575"/>
            <w:noWrap/>
            <w:vAlign w:val="bottom"/>
          </w:tcPr>
          <w:p w14:paraId="5B2B13DE" w14:textId="61B0EAC9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91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575"/>
            <w:noWrap/>
            <w:vAlign w:val="bottom"/>
          </w:tcPr>
          <w:p w14:paraId="1EA61915" w14:textId="41747965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91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575"/>
            <w:noWrap/>
            <w:vAlign w:val="bottom"/>
          </w:tcPr>
          <w:p w14:paraId="651D0C4C" w14:textId="456A5558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94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575"/>
            <w:noWrap/>
            <w:vAlign w:val="bottom"/>
          </w:tcPr>
          <w:p w14:paraId="266DBF5D" w14:textId="3D9F3416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946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575"/>
            <w:noWrap/>
            <w:vAlign w:val="bottom"/>
          </w:tcPr>
          <w:p w14:paraId="5B532102" w14:textId="0D002126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898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484"/>
            <w:noWrap/>
            <w:vAlign w:val="bottom"/>
          </w:tcPr>
          <w:p w14:paraId="1F263BD8" w14:textId="1997062F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911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575"/>
            <w:noWrap/>
            <w:vAlign w:val="bottom"/>
          </w:tcPr>
          <w:p w14:paraId="18D29973" w14:textId="70754F8A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91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878"/>
            <w:noWrap/>
            <w:vAlign w:val="bottom"/>
          </w:tcPr>
          <w:p w14:paraId="62558B4B" w14:textId="4BDD7157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849</w:t>
            </w:r>
          </w:p>
        </w:tc>
        <w:tc>
          <w:tcPr>
            <w:tcW w:w="31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575"/>
            <w:noWrap/>
            <w:vAlign w:val="bottom"/>
          </w:tcPr>
          <w:p w14:paraId="06CDB722" w14:textId="28093102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847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676"/>
            <w:noWrap/>
            <w:vAlign w:val="bottom"/>
          </w:tcPr>
          <w:p w14:paraId="1CF742A2" w14:textId="2998B75C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844</w:t>
            </w:r>
          </w:p>
        </w:tc>
        <w:tc>
          <w:tcPr>
            <w:tcW w:w="3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7575"/>
            <w:noWrap/>
            <w:vAlign w:val="bottom"/>
          </w:tcPr>
          <w:p w14:paraId="54C40BEE" w14:textId="550D8F25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859</w:t>
            </w:r>
          </w:p>
        </w:tc>
      </w:tr>
      <w:tr w:rsidR="00CD1FA0" w:rsidRPr="004C2057" w14:paraId="23D8C46E" w14:textId="77777777" w:rsidTr="00CD1FA0">
        <w:trPr>
          <w:trHeight w:val="345"/>
          <w:jc w:val="center"/>
        </w:trPr>
        <w:tc>
          <w:tcPr>
            <w:tcW w:w="2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61B263" w14:textId="77777777" w:rsidR="005C48F8" w:rsidRPr="00346D46" w:rsidRDefault="005C48F8" w:rsidP="005C48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511C" w14:textId="77777777" w:rsidR="005C48F8" w:rsidRPr="00712CDB" w:rsidRDefault="005C48F8" w:rsidP="005C48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color w:val="000000"/>
              </w:rPr>
              <w:t>Intersection model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575"/>
            <w:noWrap/>
            <w:vAlign w:val="bottom"/>
          </w:tcPr>
          <w:p w14:paraId="6805A225" w14:textId="29BCD425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91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6F6"/>
            <w:noWrap/>
            <w:vAlign w:val="bottom"/>
          </w:tcPr>
          <w:p w14:paraId="3B2A52C3" w14:textId="03A4F6B0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76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676"/>
            <w:noWrap/>
            <w:vAlign w:val="bottom"/>
          </w:tcPr>
          <w:p w14:paraId="61B5DD34" w14:textId="761597BC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91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676"/>
            <w:noWrap/>
            <w:vAlign w:val="bottom"/>
          </w:tcPr>
          <w:p w14:paraId="18F3EFFB" w14:textId="66E3219F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94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3A3"/>
            <w:noWrap/>
            <w:vAlign w:val="bottom"/>
          </w:tcPr>
          <w:p w14:paraId="614A2CB9" w14:textId="0188B418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875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D7D"/>
            <w:noWrap/>
            <w:vAlign w:val="bottom"/>
          </w:tcPr>
          <w:p w14:paraId="75A2AC6A" w14:textId="472B2F3A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884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575"/>
            <w:noWrap/>
            <w:vAlign w:val="bottom"/>
          </w:tcPr>
          <w:p w14:paraId="7CBD5E55" w14:textId="78870066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939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</w:tcPr>
          <w:p w14:paraId="07D8DE97" w14:textId="73A840EE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89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575"/>
            <w:noWrap/>
            <w:vAlign w:val="bottom"/>
          </w:tcPr>
          <w:p w14:paraId="25DFF623" w14:textId="778D79FD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854</w:t>
            </w:r>
          </w:p>
        </w:tc>
        <w:tc>
          <w:tcPr>
            <w:tcW w:w="31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bottom"/>
          </w:tcPr>
          <w:p w14:paraId="1BF267CC" w14:textId="236A4536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587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575"/>
            <w:noWrap/>
            <w:vAlign w:val="bottom"/>
          </w:tcPr>
          <w:p w14:paraId="3D84B0BC" w14:textId="497CCFB9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844</w:t>
            </w:r>
          </w:p>
        </w:tc>
        <w:tc>
          <w:tcPr>
            <w:tcW w:w="3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7676"/>
            <w:noWrap/>
            <w:vAlign w:val="bottom"/>
          </w:tcPr>
          <w:p w14:paraId="267CFBE8" w14:textId="46AEF4B2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858</w:t>
            </w:r>
          </w:p>
        </w:tc>
      </w:tr>
      <w:tr w:rsidR="00CD1FA0" w:rsidRPr="004C2057" w14:paraId="00330646" w14:textId="77777777" w:rsidTr="00CD1FA0">
        <w:trPr>
          <w:trHeight w:val="345"/>
          <w:jc w:val="center"/>
        </w:trPr>
        <w:tc>
          <w:tcPr>
            <w:tcW w:w="2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F47EEF" w14:textId="77777777" w:rsidR="005C48F8" w:rsidRPr="00346D46" w:rsidRDefault="005C48F8" w:rsidP="005C48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81E6" w14:textId="77777777" w:rsidR="005C48F8" w:rsidRPr="00712CDB" w:rsidRDefault="005C48F8" w:rsidP="005C48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12CDB">
              <w:rPr>
                <w:rFonts w:asciiTheme="majorBidi" w:eastAsia="Times New Roman" w:hAnsiTheme="majorBidi" w:cstheme="majorBidi"/>
                <w:color w:val="000000"/>
              </w:rPr>
              <w:t>Union model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A21DAF" w14:textId="0CF27C41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760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59A734" w14:textId="79AD9B61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75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704DA2" w14:textId="63B0DEB1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75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5F0E3A" w14:textId="4D757877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77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B1A0C3" w14:textId="14C33D92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729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711C93" w14:textId="0C7AE873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662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621509" w14:textId="0732F60F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662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CDC7D2" w14:textId="76CF956A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66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779D0E" w14:textId="731B0FB1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586</w:t>
            </w:r>
          </w:p>
        </w:tc>
        <w:tc>
          <w:tcPr>
            <w:tcW w:w="313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D0ECCA" w14:textId="60334CE2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575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18DEE5" w14:textId="0964EBCF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577</w:t>
            </w:r>
          </w:p>
        </w:tc>
        <w:tc>
          <w:tcPr>
            <w:tcW w:w="309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E2BC50B" w14:textId="2CA9E9D1" w:rsidR="005C48F8" w:rsidRPr="005C48F8" w:rsidRDefault="005C48F8" w:rsidP="005C48F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5C48F8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583</w:t>
            </w:r>
          </w:p>
        </w:tc>
      </w:tr>
      <w:tr w:rsidR="00CD1FA0" w:rsidRPr="004C2057" w14:paraId="18E2CCEA" w14:textId="77777777" w:rsidTr="00CD1FA0">
        <w:trPr>
          <w:trHeight w:val="225"/>
          <w:jc w:val="center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65A6" w14:textId="77777777" w:rsidR="00F20EFC" w:rsidRPr="004C2057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7051" w14:textId="77777777" w:rsidR="00F20EFC" w:rsidRPr="004C2057" w:rsidRDefault="00F20EFC" w:rsidP="00F20EF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A193" w14:textId="77777777" w:rsidR="00F20EFC" w:rsidRPr="005C48F8" w:rsidRDefault="00F20EFC" w:rsidP="00F20EFC">
            <w:pPr>
              <w:spacing w:after="0" w:line="240" w:lineRule="auto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6F8D" w14:textId="77777777" w:rsidR="00F20EFC" w:rsidRPr="005C48F8" w:rsidRDefault="00F20EFC" w:rsidP="00F20EFC">
            <w:pPr>
              <w:spacing w:after="0" w:line="240" w:lineRule="auto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4453" w14:textId="77777777" w:rsidR="00F20EFC" w:rsidRPr="005C48F8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DE4C" w14:textId="77777777" w:rsidR="00F20EFC" w:rsidRPr="005C48F8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E1A6" w14:textId="77777777" w:rsidR="00F20EFC" w:rsidRPr="005C48F8" w:rsidRDefault="00F20EFC" w:rsidP="00F20E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878D" w14:textId="77777777" w:rsidR="00F20EFC" w:rsidRPr="005C48F8" w:rsidRDefault="00F20EFC" w:rsidP="00F20EFC">
            <w:pPr>
              <w:spacing w:after="0" w:line="240" w:lineRule="auto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1BF1" w14:textId="77777777" w:rsidR="00F20EFC" w:rsidRPr="005C48F8" w:rsidRDefault="00F20EFC" w:rsidP="00F20EFC">
            <w:pPr>
              <w:spacing w:after="0" w:line="240" w:lineRule="auto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BFB9" w14:textId="77777777" w:rsidR="00F20EFC" w:rsidRPr="005C48F8" w:rsidRDefault="00F20EFC" w:rsidP="00F20EFC">
            <w:pPr>
              <w:spacing w:after="0" w:line="240" w:lineRule="auto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E783" w14:textId="77777777" w:rsidR="00F20EFC" w:rsidRPr="005C48F8" w:rsidRDefault="00F20EFC" w:rsidP="00F20EFC">
            <w:pPr>
              <w:spacing w:after="0" w:line="240" w:lineRule="auto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551E" w14:textId="77777777" w:rsidR="00F20EFC" w:rsidRPr="005C48F8" w:rsidRDefault="00F20EFC" w:rsidP="00F20EFC">
            <w:pPr>
              <w:spacing w:after="0" w:line="240" w:lineRule="auto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5982" w14:textId="77777777" w:rsidR="00F20EFC" w:rsidRPr="005C48F8" w:rsidRDefault="00F20EFC" w:rsidP="00F20EFC">
            <w:pPr>
              <w:spacing w:after="0" w:line="240" w:lineRule="auto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A280" w14:textId="77777777" w:rsidR="00F20EFC" w:rsidRPr="005C48F8" w:rsidRDefault="00F20EFC" w:rsidP="00F20EFC">
            <w:pPr>
              <w:spacing w:after="0" w:line="240" w:lineRule="auto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</w:tr>
    </w:tbl>
    <w:p w14:paraId="35639E80" w14:textId="566E4D07" w:rsidR="004A2192" w:rsidRDefault="002A2607" w:rsidP="00060A27">
      <w:pPr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                                                                      </w:t>
      </w: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793A550" wp14:editId="62CAC2BE">
            <wp:extent cx="5044440" cy="3429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1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4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89D2F" w14:textId="77777777" w:rsidR="00EA65C7" w:rsidRPr="004C2057" w:rsidRDefault="00EA65C7" w:rsidP="004A2192">
      <w:pPr>
        <w:rPr>
          <w:rFonts w:asciiTheme="majorBidi" w:hAnsiTheme="majorBidi" w:cstheme="majorBidi"/>
          <w:sz w:val="20"/>
          <w:szCs w:val="20"/>
        </w:rPr>
      </w:pPr>
    </w:p>
    <w:p w14:paraId="0BAAE0BE" w14:textId="77777777" w:rsidR="004A2192" w:rsidRPr="004C2057" w:rsidRDefault="004A2192" w:rsidP="004A2192">
      <w:pPr>
        <w:rPr>
          <w:rFonts w:asciiTheme="majorBidi" w:hAnsiTheme="majorBidi" w:cstheme="majorBidi"/>
          <w:sz w:val="20"/>
          <w:szCs w:val="20"/>
        </w:rPr>
      </w:pPr>
    </w:p>
    <w:sectPr w:rsidR="004A2192" w:rsidRPr="004C2057" w:rsidSect="00F20E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C1C63" w14:textId="77777777" w:rsidR="005B2147" w:rsidRDefault="005B2147" w:rsidP="00DC18D4">
      <w:pPr>
        <w:spacing w:after="0" w:line="240" w:lineRule="auto"/>
      </w:pPr>
      <w:r>
        <w:separator/>
      </w:r>
    </w:p>
  </w:endnote>
  <w:endnote w:type="continuationSeparator" w:id="0">
    <w:p w14:paraId="2E6D2181" w14:textId="77777777" w:rsidR="005B2147" w:rsidRDefault="005B2147" w:rsidP="00DC18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64250" w14:textId="77777777" w:rsidR="005B2147" w:rsidRDefault="005B2147" w:rsidP="00DC18D4">
      <w:pPr>
        <w:spacing w:after="0" w:line="240" w:lineRule="auto"/>
      </w:pPr>
      <w:r>
        <w:separator/>
      </w:r>
    </w:p>
  </w:footnote>
  <w:footnote w:type="continuationSeparator" w:id="0">
    <w:p w14:paraId="25CC72A9" w14:textId="77777777" w:rsidR="005B2147" w:rsidRDefault="005B2147" w:rsidP="00DC18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27F"/>
    <w:rsid w:val="00001731"/>
    <w:rsid w:val="00060A27"/>
    <w:rsid w:val="00060D33"/>
    <w:rsid w:val="000A7F14"/>
    <w:rsid w:val="00142714"/>
    <w:rsid w:val="0014710C"/>
    <w:rsid w:val="001A3D77"/>
    <w:rsid w:val="001E3F6F"/>
    <w:rsid w:val="00257B68"/>
    <w:rsid w:val="002A2607"/>
    <w:rsid w:val="002D7B28"/>
    <w:rsid w:val="002F4BEC"/>
    <w:rsid w:val="00346D46"/>
    <w:rsid w:val="003808DB"/>
    <w:rsid w:val="00391AF7"/>
    <w:rsid w:val="00397A18"/>
    <w:rsid w:val="003F2D33"/>
    <w:rsid w:val="0040578D"/>
    <w:rsid w:val="00443DD2"/>
    <w:rsid w:val="004823B9"/>
    <w:rsid w:val="004A2192"/>
    <w:rsid w:val="004C2057"/>
    <w:rsid w:val="00501F91"/>
    <w:rsid w:val="00560D44"/>
    <w:rsid w:val="00561547"/>
    <w:rsid w:val="0057167A"/>
    <w:rsid w:val="0058427F"/>
    <w:rsid w:val="005B2147"/>
    <w:rsid w:val="005C195D"/>
    <w:rsid w:val="005C48F8"/>
    <w:rsid w:val="005D5FFD"/>
    <w:rsid w:val="006325BB"/>
    <w:rsid w:val="00652BE9"/>
    <w:rsid w:val="00687B32"/>
    <w:rsid w:val="006E1920"/>
    <w:rsid w:val="006F58AE"/>
    <w:rsid w:val="00712CDB"/>
    <w:rsid w:val="0076651C"/>
    <w:rsid w:val="008653CF"/>
    <w:rsid w:val="0086596F"/>
    <w:rsid w:val="0089568E"/>
    <w:rsid w:val="008C2FC0"/>
    <w:rsid w:val="008D6265"/>
    <w:rsid w:val="0095056E"/>
    <w:rsid w:val="00984079"/>
    <w:rsid w:val="00A446D8"/>
    <w:rsid w:val="00A67B56"/>
    <w:rsid w:val="00A74846"/>
    <w:rsid w:val="00B03574"/>
    <w:rsid w:val="00B274DA"/>
    <w:rsid w:val="00B2784B"/>
    <w:rsid w:val="00BD6797"/>
    <w:rsid w:val="00C24F8C"/>
    <w:rsid w:val="00C763C4"/>
    <w:rsid w:val="00C835E8"/>
    <w:rsid w:val="00C92337"/>
    <w:rsid w:val="00CB1DD7"/>
    <w:rsid w:val="00CD1FA0"/>
    <w:rsid w:val="00D406CA"/>
    <w:rsid w:val="00DB23D2"/>
    <w:rsid w:val="00DC18D4"/>
    <w:rsid w:val="00DD5F9C"/>
    <w:rsid w:val="00E07D98"/>
    <w:rsid w:val="00E21A72"/>
    <w:rsid w:val="00E33D0B"/>
    <w:rsid w:val="00E4184A"/>
    <w:rsid w:val="00E6191D"/>
    <w:rsid w:val="00E74316"/>
    <w:rsid w:val="00EA65C7"/>
    <w:rsid w:val="00EB77C6"/>
    <w:rsid w:val="00F20EFC"/>
    <w:rsid w:val="00F30189"/>
    <w:rsid w:val="00F6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15E0E3"/>
  <w15:chartTrackingRefBased/>
  <w15:docId w15:val="{815A8216-88D1-4107-8B23-41EC32FC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17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7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7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7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73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C18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8D4"/>
  </w:style>
  <w:style w:type="paragraph" w:styleId="Footer">
    <w:name w:val="footer"/>
    <w:basedOn w:val="Normal"/>
    <w:link w:val="FooterChar"/>
    <w:uiPriority w:val="99"/>
    <w:unhideWhenUsed/>
    <w:rsid w:val="00DC18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8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23A13A-8505-4D61-ADFF-90BC6AAFE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berra Fatma Cesur</dc:creator>
  <cp:keywords/>
  <dc:description/>
  <cp:lastModifiedBy>Müberra Fatma Cesur</cp:lastModifiedBy>
  <cp:revision>7</cp:revision>
  <dcterms:created xsi:type="dcterms:W3CDTF">2022-03-11T19:25:00Z</dcterms:created>
  <dcterms:modified xsi:type="dcterms:W3CDTF">2022-03-11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ety-for-microbiology</vt:lpwstr>
  </property>
  <property fmtid="{D5CDD505-2E9C-101B-9397-08002B2CF9AE}" pid="5" name="Mendeley Recent Style Name 1_1">
    <vt:lpwstr>American Society for Microbiology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cellular-and-infection-microbiology</vt:lpwstr>
  </property>
  <property fmtid="{D5CDD505-2E9C-101B-9397-08002B2CF9AE}" pid="13" name="Mendeley Recent Style Name 5_1">
    <vt:lpwstr>Frontiers in Cellular and Infection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csl.mendeley.com/styles/490428981/springer-basic-brackets-no-et-al-2-rc</vt:lpwstr>
  </property>
  <property fmtid="{D5CDD505-2E9C-101B-9397-08002B2CF9AE}" pid="21" name="Mendeley Recent Style Name 9_1">
    <vt:lpwstr>Springer - Basic (Muhammet Rasit Cesur - Edit) - Muhammet Rasit Cesur</vt:lpwstr>
  </property>
</Properties>
</file>